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15AB695" w:rsidR="00654E8F" w:rsidRPr="001549D3" w:rsidRDefault="00136DBE" w:rsidP="0001436A">
      <w:pPr>
        <w:pStyle w:val="SupplementaryMaterial"/>
        <w:rPr>
          <w:b w:val="0"/>
        </w:rPr>
      </w:pPr>
      <w:r>
        <w:t xml:space="preserve">Supplementary File </w:t>
      </w:r>
      <w:r w:rsidR="00687C24">
        <w:t>10</w:t>
      </w:r>
    </w:p>
    <w:p w14:paraId="29026311" w14:textId="5680A87B" w:rsidR="00EA3D3C" w:rsidRPr="00994A3D" w:rsidRDefault="00136DBE" w:rsidP="00136DBE">
      <w:pPr>
        <w:pStyle w:val="Heading1"/>
        <w:numPr>
          <w:ilvl w:val="0"/>
          <w:numId w:val="0"/>
        </w:numPr>
        <w:ind w:left="567" w:hanging="567"/>
      </w:pPr>
      <w:r>
        <w:t xml:space="preserve">Supplementary Table </w:t>
      </w:r>
      <w:r w:rsidR="00687C24">
        <w:t>10</w:t>
      </w:r>
      <w:r>
        <w:t xml:space="preserve">. Descriptive characteristics of included </w:t>
      </w:r>
      <w:r w:rsidR="002F14C7">
        <w:t>articles</w:t>
      </w:r>
      <w:r>
        <w:t xml:space="preserve"> (N=98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8"/>
        <w:gridCol w:w="1217"/>
        <w:gridCol w:w="1228"/>
        <w:gridCol w:w="1922"/>
        <w:gridCol w:w="1515"/>
        <w:gridCol w:w="1369"/>
        <w:gridCol w:w="1686"/>
        <w:gridCol w:w="1648"/>
        <w:gridCol w:w="1261"/>
      </w:tblGrid>
      <w:tr w:rsidR="006510FA" w:rsidRPr="00044AFC" w14:paraId="5396A5E5" w14:textId="77777777" w:rsidTr="004A6215">
        <w:trPr>
          <w:tblHeader/>
        </w:trPr>
        <w:tc>
          <w:tcPr>
            <w:tcW w:w="630" w:type="pct"/>
            <w:vAlign w:val="center"/>
          </w:tcPr>
          <w:p w14:paraId="40022283" w14:textId="77777777" w:rsidR="006510FA" w:rsidRPr="00044AFC" w:rsidRDefault="006510FA" w:rsidP="00044AF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44AFC">
              <w:rPr>
                <w:rFonts w:cs="Times New Roman"/>
                <w:b/>
                <w:bCs/>
                <w:sz w:val="20"/>
                <w:szCs w:val="20"/>
              </w:rPr>
              <w:t>First author, year</w:t>
            </w:r>
          </w:p>
        </w:tc>
        <w:tc>
          <w:tcPr>
            <w:tcW w:w="449" w:type="pct"/>
            <w:vAlign w:val="center"/>
          </w:tcPr>
          <w:p w14:paraId="2CF2CEE9" w14:textId="77777777" w:rsidR="006510FA" w:rsidRPr="00044AFC" w:rsidRDefault="006510FA" w:rsidP="00044AF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44AFC">
              <w:rPr>
                <w:rFonts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53" w:type="pct"/>
            <w:vAlign w:val="center"/>
          </w:tcPr>
          <w:p w14:paraId="79F899E2" w14:textId="77777777" w:rsidR="006510FA" w:rsidRPr="00044AFC" w:rsidRDefault="006510FA" w:rsidP="00044AF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44AFC">
              <w:rPr>
                <w:rFonts w:cs="Times New Roman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709" w:type="pct"/>
            <w:vAlign w:val="center"/>
          </w:tcPr>
          <w:p w14:paraId="513459C1" w14:textId="77777777" w:rsidR="006510FA" w:rsidRPr="00044AFC" w:rsidRDefault="006510FA" w:rsidP="00044AF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44AFC">
              <w:rPr>
                <w:rFonts w:cs="Times New Roman"/>
                <w:b/>
                <w:bCs/>
                <w:sz w:val="20"/>
                <w:szCs w:val="20"/>
              </w:rPr>
              <w:t>Participants – adults</w:t>
            </w:r>
          </w:p>
        </w:tc>
        <w:tc>
          <w:tcPr>
            <w:tcW w:w="559" w:type="pct"/>
            <w:vAlign w:val="center"/>
          </w:tcPr>
          <w:p w14:paraId="60641542" w14:textId="77777777" w:rsidR="006510FA" w:rsidRPr="00044AFC" w:rsidRDefault="006510FA" w:rsidP="00044AF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44AFC">
              <w:rPr>
                <w:rFonts w:cs="Times New Roman"/>
                <w:b/>
                <w:bCs/>
                <w:sz w:val="20"/>
                <w:szCs w:val="20"/>
              </w:rPr>
              <w:t>Infant/child age</w:t>
            </w:r>
          </w:p>
        </w:tc>
        <w:tc>
          <w:tcPr>
            <w:tcW w:w="505" w:type="pct"/>
            <w:vAlign w:val="center"/>
          </w:tcPr>
          <w:p w14:paraId="7A905E23" w14:textId="77777777" w:rsidR="006510FA" w:rsidRPr="00044AFC" w:rsidRDefault="006510FA" w:rsidP="00044AF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44AFC">
              <w:rPr>
                <w:rFonts w:cs="Times New Roman"/>
                <w:b/>
                <w:bCs/>
                <w:sz w:val="20"/>
                <w:szCs w:val="20"/>
              </w:rPr>
              <w:t>Participants not coded</w:t>
            </w:r>
          </w:p>
        </w:tc>
        <w:tc>
          <w:tcPr>
            <w:tcW w:w="622" w:type="pct"/>
            <w:vAlign w:val="center"/>
          </w:tcPr>
          <w:p w14:paraId="0F786AC4" w14:textId="77777777" w:rsidR="006510FA" w:rsidRPr="00044AFC" w:rsidRDefault="006510FA" w:rsidP="00044AF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44AFC">
              <w:rPr>
                <w:rFonts w:cs="Times New Roman"/>
                <w:b/>
                <w:bCs/>
                <w:sz w:val="20"/>
                <w:szCs w:val="20"/>
              </w:rPr>
              <w:t>Diagnosed with ECC or O/O? (prevalence in children)</w:t>
            </w:r>
          </w:p>
        </w:tc>
        <w:tc>
          <w:tcPr>
            <w:tcW w:w="608" w:type="pct"/>
            <w:vAlign w:val="center"/>
          </w:tcPr>
          <w:p w14:paraId="19A49308" w14:textId="77777777" w:rsidR="006510FA" w:rsidRPr="00044AFC" w:rsidRDefault="006510FA" w:rsidP="00044AF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44AFC">
              <w:rPr>
                <w:rFonts w:cs="Times New Roman"/>
                <w:b/>
                <w:bCs/>
                <w:sz w:val="20"/>
                <w:szCs w:val="20"/>
              </w:rPr>
              <w:t>Increased risk of ECC or O/O? + risk factors</w:t>
            </w:r>
          </w:p>
        </w:tc>
        <w:tc>
          <w:tcPr>
            <w:tcW w:w="465" w:type="pct"/>
            <w:vAlign w:val="center"/>
          </w:tcPr>
          <w:p w14:paraId="59A96BBA" w14:textId="77777777" w:rsidR="006510FA" w:rsidRPr="00044AFC" w:rsidRDefault="006510FA" w:rsidP="00044AF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44AFC">
              <w:rPr>
                <w:rFonts w:cs="Times New Roman"/>
                <w:b/>
                <w:bCs/>
                <w:sz w:val="20"/>
                <w:szCs w:val="20"/>
              </w:rPr>
              <w:t>Qualitative research method</w:t>
            </w:r>
          </w:p>
        </w:tc>
      </w:tr>
      <w:tr w:rsidR="006510FA" w:rsidRPr="00044AFC" w14:paraId="0484F153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55672E89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min 2012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727130A2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7B63A22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385069D7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48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7FF9357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684362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691F153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687DDA0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mmigrants, refugees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3F2188A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57EE1AD7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7B2AB186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min 2009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2FE9609C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272C0F2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604CF8EB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4 mothers, 5 fa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03F6355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.5-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769795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4460C88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18/18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4FFAFA8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6A68F78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0F3AC8AA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6488878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min 2006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64C4A66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672FAAA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2AB1E91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8 mothers, 3 fa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0646C6F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.5-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644C5F8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60FA924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11/11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07CB1A9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15C705E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332DC5F7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5D30CF6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rora 2021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3490FA8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38E9018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ct 2017-Dec 2018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DEBD5F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45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3B7BE9E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3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BC90AD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0AB20F1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9/38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6BF87F5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Disadvantaged area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37397AE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0EE92902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7E1075D6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thavale 2020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58857C2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13F946F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012, 2015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D24B7F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3 mothers or carers, 14 pregnant women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64B35693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- 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4F0D344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ealth workers</w:t>
            </w: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489C1AD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27BF15D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68B550C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23C0C516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21D6DA1D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Balasooriyan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24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4A7A60B4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53DCAEE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 2022-Mar 2023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42DF79B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47 mothers, 5 fa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0280D78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4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23D9A7F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700E937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7A3C250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Disadvantaged area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7066686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, focus group, observation</w:t>
            </w:r>
          </w:p>
        </w:tc>
      </w:tr>
      <w:tr w:rsidR="006510FA" w:rsidRPr="00044AFC" w14:paraId="578389E2" w14:textId="77777777" w:rsidTr="00BF0810">
        <w:tc>
          <w:tcPr>
            <w:tcW w:w="630" w:type="pct"/>
            <w:shd w:val="clear" w:color="auto" w:fill="DAEEF3" w:themeFill="accent5" w:themeFillTint="33"/>
            <w:vAlign w:val="center"/>
          </w:tcPr>
          <w:p w14:paraId="3555AC58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Baughcum 1998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32C16D2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4185726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Aug-Oct 1997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3783596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4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45087DE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1-3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71D40D4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6F0EDD6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285156B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, adolescent mothers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5378ACA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614E67E4" w14:textId="77777777" w:rsidTr="0084081C">
        <w:tc>
          <w:tcPr>
            <w:tcW w:w="630" w:type="pct"/>
            <w:shd w:val="clear" w:color="auto" w:fill="DAEEF3" w:themeFill="accent5" w:themeFillTint="33"/>
            <w:vAlign w:val="center"/>
          </w:tcPr>
          <w:p w14:paraId="6C4D846E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Beck 2018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74DE6E4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1439F05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ct 2013-May 2014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0DC5086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5 mothers, 3 fa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5AE01B0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4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  <w:r w:rsidRPr="00044AFC">
              <w:rPr>
                <w:rFonts w:cs="Times New Roman"/>
                <w:sz w:val="20"/>
                <w:szCs w:val="20"/>
              </w:rPr>
              <w:t xml:space="preserve"> - 2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6278C90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4EC61A2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20E6B5A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DD436F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05052518" w14:textId="77777777" w:rsidTr="00BF0810">
        <w:tc>
          <w:tcPr>
            <w:tcW w:w="630" w:type="pct"/>
            <w:shd w:val="clear" w:color="auto" w:fill="F2DBDB" w:themeFill="accent2" w:themeFillTint="33"/>
            <w:vAlign w:val="center"/>
          </w:tcPr>
          <w:p w14:paraId="17F489D2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Bektas 2020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1B57F7A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18C4D4F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22B58B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8 parent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63F6E21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0-2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14C20A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308DD5D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4C51D99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mmigrants, cultural minority, disadvantaged area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7B158E6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SSI</w:t>
            </w:r>
          </w:p>
        </w:tc>
      </w:tr>
      <w:tr w:rsidR="006510FA" w:rsidRPr="00044AFC" w14:paraId="238A591C" w14:textId="77777777" w:rsidTr="00BF0810">
        <w:tc>
          <w:tcPr>
            <w:tcW w:w="630" w:type="pct"/>
            <w:shd w:val="clear" w:color="auto" w:fill="DAEEF3" w:themeFill="accent5" w:themeFillTint="33"/>
            <w:vAlign w:val="center"/>
          </w:tcPr>
          <w:p w14:paraId="316CC031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Bentley 2017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3415F3A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49318EC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n-Aug 2014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0D3E85B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9 mothers, 1 father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329B894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&lt;12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13EE488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3762284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4BB1256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High obesity area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65F5D8C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2663B7F0" w14:textId="77777777" w:rsidTr="00BF0810">
        <w:tc>
          <w:tcPr>
            <w:tcW w:w="630" w:type="pct"/>
            <w:shd w:val="clear" w:color="auto" w:fill="F2DBDB" w:themeFill="accent2" w:themeFillTint="33"/>
            <w:vAlign w:val="center"/>
          </w:tcPr>
          <w:p w14:paraId="0D894298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Brotanek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65CC764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6FE1FF9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4C18465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9 parent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5A4F277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15-48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29AA9C8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1143069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5361714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mmigrants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5C438C2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629DA2EC" w14:textId="77777777" w:rsidTr="00BF0810">
        <w:tc>
          <w:tcPr>
            <w:tcW w:w="630" w:type="pct"/>
            <w:shd w:val="clear" w:color="auto" w:fill="F2DBDB" w:themeFill="accent2" w:themeFillTint="33"/>
            <w:vAlign w:val="center"/>
          </w:tcPr>
          <w:p w14:paraId="5A9445E2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Butten 2020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0549C4D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7A107E5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Aug 2017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65CB7F1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9 mothers, 1 aunt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4AD8354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6381CCE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059E6C0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29A3CFB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digenous popula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0C63902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Yarning (focus group)</w:t>
            </w:r>
          </w:p>
        </w:tc>
      </w:tr>
      <w:tr w:rsidR="006510FA" w:rsidRPr="00044AFC" w14:paraId="19078EAF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54801C83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lastRenderedPageBreak/>
              <w:t>Cave 2021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51D2B33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1B31445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n-Sept 2019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4C17291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6 mothers, 3 female car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F8FA09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4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3410567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71D0C62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besity (19/19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714E9A3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digenous population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6F7FE88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SSI</w:t>
            </w:r>
          </w:p>
        </w:tc>
      </w:tr>
      <w:tr w:rsidR="006510FA" w:rsidRPr="00044AFC" w14:paraId="4EB30FBD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51F97FC1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espedes 2012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6BA6E11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7C15D7E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l 2010-Jun 2011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6D082A0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43 mothers, 9 aunts, grandmothers or fa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6D40630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5A239DF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2370F7C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52/52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3FDDA93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35B07CD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</w:t>
            </w:r>
          </w:p>
        </w:tc>
      </w:tr>
      <w:tr w:rsidR="006510FA" w:rsidRPr="00044AFC" w14:paraId="1844D161" w14:textId="77777777" w:rsidTr="00655153">
        <w:tc>
          <w:tcPr>
            <w:tcW w:w="630" w:type="pct"/>
            <w:shd w:val="clear" w:color="auto" w:fill="DAEEF3" w:themeFill="accent5" w:themeFillTint="33"/>
            <w:vAlign w:val="center"/>
          </w:tcPr>
          <w:p w14:paraId="466F9D40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haidez 2011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42F0870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079DFA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E85F30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8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73C8C92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12-47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78D8C76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2F65F70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75C3C90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7304BFF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</w:t>
            </w:r>
          </w:p>
        </w:tc>
      </w:tr>
      <w:tr w:rsidR="006510FA" w:rsidRPr="00044AFC" w14:paraId="206CC58C" w14:textId="77777777" w:rsidTr="00655153">
        <w:tc>
          <w:tcPr>
            <w:tcW w:w="630" w:type="pct"/>
            <w:shd w:val="clear" w:color="auto" w:fill="DAEEF3" w:themeFill="accent5" w:themeFillTint="33"/>
            <w:vAlign w:val="center"/>
          </w:tcPr>
          <w:p w14:paraId="232132B5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heney 2019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4BA313A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4A350B7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ept 2015-May 2016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0049C8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9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7BF4F26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2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7F03544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3DC4BD9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3FAA6B0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07D8BA3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31B43AA7" w14:textId="77777777" w:rsidTr="00655153">
        <w:tc>
          <w:tcPr>
            <w:tcW w:w="630" w:type="pct"/>
            <w:shd w:val="clear" w:color="auto" w:fill="F2DBDB" w:themeFill="accent2" w:themeFillTint="33"/>
            <w:vAlign w:val="center"/>
          </w:tcPr>
          <w:p w14:paraId="07E33F1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ollins 2016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33F8F84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715A87B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Aug 2015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3915B7A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8 mothers, 2 fa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113417E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- 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684D6C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0130411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333D32E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4DD64F7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Photovoice</w:t>
            </w:r>
          </w:p>
        </w:tc>
      </w:tr>
      <w:tr w:rsidR="006510FA" w:rsidRPr="00044AFC" w14:paraId="7695DAF8" w14:textId="77777777" w:rsidTr="00655153">
        <w:tc>
          <w:tcPr>
            <w:tcW w:w="630" w:type="pct"/>
            <w:shd w:val="clear" w:color="auto" w:fill="DAEEF3" w:themeFill="accent5" w:themeFillTint="33"/>
            <w:vAlign w:val="center"/>
          </w:tcPr>
          <w:p w14:paraId="6A3AD85B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rawford 2004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6E8B040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6626931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0E6315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43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4A00FD0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22F8B92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3AE420C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5CCA45B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56E0512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36C5197E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6DFE56D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ustodio 2019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5155CAD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6354AE5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an-Jul 2017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42B13DE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0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24A1DD1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8 yrs; &lt;6 yrs coded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70AC222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Mothers of 7-8 yrs children</w:t>
            </w: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16A65D9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10/10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0760A78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220862D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4679F080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426FB783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Dinkel 2017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52DFF40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74A1AFC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y 2015-Mar 2016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9E102B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1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4832F55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~6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65FAB4A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5DF0CD9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11/29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7A0C2E2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052E07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77DBB4B6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4F0C2BF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Do 2016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20FFE89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148BC43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an-Feb 2015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50F39BD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3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CAE7ED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4-6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3D44E1F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169E5F4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16/33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54B9313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ountry in economic transition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5FA27E7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00B6996D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42B09D8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Ek 2020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0C97539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46E15F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2E4D0C8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4 mothers, 12 fa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5CE67D8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4-6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116B29E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5733EFD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besity (35/35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7E84F24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D4F929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08E739E7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7828886B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Eli 2014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460655F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7C1C320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eb-May 2011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60B72B5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2 parents, 27 grandparent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6E05FCC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76BF07C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199B359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9/16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7263ADE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low education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7513852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59CB093B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29A51096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Elwell 2021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3C7A10C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31E2644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eb-May 2019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52EDF2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0 mothers or pregnant women, 7 car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0233945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0FCE97C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ealth workers</w:t>
            </w: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03A1CD1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7146D33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digenous popula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45228EB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792B0A1D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5D2E0016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Finlayson 2019 (Hispanic mothers)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48C63C2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77FEC78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Aug 2010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0438C58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6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10FEBD4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7AF786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41ABB33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7306C84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663E255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interview</w:t>
            </w:r>
          </w:p>
        </w:tc>
      </w:tr>
      <w:tr w:rsidR="006510FA" w:rsidRPr="00044AFC" w14:paraId="35E47884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032FEB62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Finlayson 2019 (Early Head Start)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6065B0F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3843E86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ov 2016-Feb 2017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20387A8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5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31C0B00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6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  <w:r w:rsidRPr="00044AFC">
              <w:rPr>
                <w:rFonts w:cs="Times New Roman"/>
                <w:sz w:val="20"/>
                <w:szCs w:val="20"/>
              </w:rPr>
              <w:t xml:space="preserve"> - 4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482EF95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4D1FE91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5C3E5F4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5FD97ED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20387EA1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18F03B7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Gainsbury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53252F9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549EE5D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6EE4D90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5 mothers, 3 fa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5C66AC8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4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69F649F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2880005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8/18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5199D64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High obesity area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15BD74D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734EF85A" w14:textId="77777777" w:rsidTr="00655153">
        <w:tc>
          <w:tcPr>
            <w:tcW w:w="630" w:type="pct"/>
            <w:shd w:val="clear" w:color="auto" w:fill="DAEEF3" w:themeFill="accent5" w:themeFillTint="33"/>
            <w:vAlign w:val="center"/>
          </w:tcPr>
          <w:p w14:paraId="325E9924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Galvez 2022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7225CBD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F093E0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109CC35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5 parent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68FEE10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150BD67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0230201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0B4B484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621FA6C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5EE72FDB" w14:textId="77777777" w:rsidTr="00655153">
        <w:tc>
          <w:tcPr>
            <w:tcW w:w="630" w:type="pct"/>
            <w:shd w:val="clear" w:color="auto" w:fill="DAEEF3" w:themeFill="accent5" w:themeFillTint="33"/>
            <w:vAlign w:val="center"/>
          </w:tcPr>
          <w:p w14:paraId="379A8936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Glover 2019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3E8EA17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00D59C6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1DDD5E5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9 parents, 2 grandmothers, 2 aunt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50797B1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6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  <w:r w:rsidRPr="00044AFC">
              <w:rPr>
                <w:rFonts w:cs="Times New Roman"/>
                <w:sz w:val="20"/>
                <w:szCs w:val="20"/>
              </w:rPr>
              <w:t xml:space="preserve"> - 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5F74D36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1FDED9B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4352AC9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digenous population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55B3699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63B600DD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6623C88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lastRenderedPageBreak/>
              <w:t>Goodell 2008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05D02F4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1EB2303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34EFEEF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73 parent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73AF5CC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298769C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4AF2D52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qualitatively reported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60E7564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25E52B2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interview</w:t>
            </w:r>
          </w:p>
        </w:tc>
      </w:tr>
      <w:tr w:rsidR="006510FA" w:rsidRPr="00044AFC" w14:paraId="43EF0C19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584BFBDF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Guendelman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760A6ED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094AAC8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 2006-Jan 2008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10C9BE7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84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69BB12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4-6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3DE7A5D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7AD21B4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696E058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3CD7F56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63BD5E9B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44AFE915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Guerrero 2011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2B8DA7D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746CBB7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0A5FE42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4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1BC14B3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616F780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0C5BEEA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12/24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3DDFFF5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5552C78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732D8B2A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72E354F8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ardy 2019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163FA72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2FD579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n 2017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6C1536E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10 mother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04E93FD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034242C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20082D2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10/10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74B7E8E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E6E292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497881E4" w14:textId="77777777" w:rsidTr="00655153">
        <w:tc>
          <w:tcPr>
            <w:tcW w:w="630" w:type="pct"/>
            <w:shd w:val="clear" w:color="auto" w:fill="F2DBDB" w:themeFill="accent2" w:themeFillTint="33"/>
            <w:vAlign w:val="center"/>
          </w:tcPr>
          <w:p w14:paraId="3540CDD5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ashim 2010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12253CB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39973E9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ov 2003-May 2004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7A49790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32 mothers 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6FB4EEA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0B33CF0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5D9A74C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097F788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education, country in economic transi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7A3E776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7C5715B1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2F1BD3E2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ilton 2007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599C469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5B4CDF4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2F1D96A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77 car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1D288C6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1-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379F5D8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77D3E58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17192B9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3BA9CE2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1F7898FA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33E831D8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oeft 2010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6DCCFFC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6C7CC2F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094F6EF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48 mothers 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4761DF37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&lt;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0BD0BC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3F78F5F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60% of &lt;5 yrs children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1E8081B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42FDD8F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7718FA4F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70917939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oeft 2015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17E467B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306B691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23AB652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45 mothers, 6 grandmothers or aunts or foster parents 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015391A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1-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7E07BEB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0A2D10F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7DEF6FB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659DF04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28A3C726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1447B352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orowitz 2016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1DB705C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1164F3C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ly 2011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68E9601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6 mothers or pregnant women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5C17B4F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486F99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1922121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4B1CB5F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low education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277E057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2EA32544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2E1BC363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orowitz 2015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7A238AD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4092978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2CBD0B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2 mothers, 2 fathers, 1 grandfather, 8 pregnant women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7012B89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93FACC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3AD526B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1E3BFA9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7E08B20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1BB9386A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43D97074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orton 2009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07BBE85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4ECBF43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ept 2005-May 2006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0163DF4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6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6F7A959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4CC8BA8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4BA8FD8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2D11E84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immigrants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230897E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, observations</w:t>
            </w:r>
          </w:p>
        </w:tc>
      </w:tr>
      <w:tr w:rsidR="006510FA" w:rsidRPr="00044AFC" w14:paraId="006AFC46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2BB601C4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orton 2008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006E8C1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2C00A6D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ept 2005-May 2006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300E770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8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35FA225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580492C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427EACD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23/38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10B871F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immigrants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0EF8F8B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, observations</w:t>
            </w:r>
          </w:p>
        </w:tc>
      </w:tr>
      <w:tr w:rsidR="006510FA" w:rsidRPr="00044AFC" w14:paraId="74496067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235CB0D8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Hughes 2010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35F916C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FEB9A2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an-Feb 2000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C84F79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21 mother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141B7BF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30-60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7D70061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4DA6FCF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21/21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1A42A02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0907335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6B9992C5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3E043A6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lastRenderedPageBreak/>
              <w:t>Isong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4341DD0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50C964A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n-Dec 2009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927585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5 parent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5574331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65D878A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3C9A931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25/25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11089D3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1283F6A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16B3F8E2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7DA07B4F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Jain 2001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10A78DB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06F3B33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ov-Dec 1999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4E2F1EB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8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00BB501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2CFC5FD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68F6957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17/18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56D22A4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57ACAE9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23E0709E" w14:textId="77777777" w:rsidTr="00162BE6">
        <w:tc>
          <w:tcPr>
            <w:tcW w:w="630" w:type="pct"/>
            <w:shd w:val="clear" w:color="auto" w:fill="F2DBDB" w:themeFill="accent2" w:themeFillTint="33"/>
            <w:vAlign w:val="center"/>
          </w:tcPr>
          <w:p w14:paraId="115FB7E4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Karasz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201E6BB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4A17F73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1473023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3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1B28FC0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6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  <w:r w:rsidRPr="00044AFC">
              <w:rPr>
                <w:rFonts w:cs="Times New Roman"/>
                <w:sz w:val="20"/>
                <w:szCs w:val="20"/>
              </w:rPr>
              <w:t xml:space="preserve"> - 2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0E588E2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Pediatricians</w:t>
            </w: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7652353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4ACFC6D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mmigrants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200CBDF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interview</w:t>
            </w:r>
          </w:p>
        </w:tc>
      </w:tr>
      <w:tr w:rsidR="006510FA" w:rsidRPr="00044AFC" w14:paraId="0E5C6509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744D269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Keenan 2010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4ECECD8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6EB0210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5F06AC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60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33D2EBC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&lt;2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7D369F0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33810E9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qualitatively reported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79189DE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other with obes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06F715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</w:t>
            </w:r>
          </w:p>
        </w:tc>
      </w:tr>
      <w:tr w:rsidR="006510FA" w:rsidRPr="00044AFC" w14:paraId="0B5E1D28" w14:textId="77777777" w:rsidTr="00437E91">
        <w:tc>
          <w:tcPr>
            <w:tcW w:w="630" w:type="pct"/>
            <w:shd w:val="clear" w:color="auto" w:fill="DAEEF3" w:themeFill="accent5" w:themeFillTint="33"/>
            <w:vAlign w:val="center"/>
          </w:tcPr>
          <w:p w14:paraId="099CCDDC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Klingberg 2020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5F921E4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039F795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ept 2018-Jan 2019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17FE83E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13 mothers, 2 </w:t>
            </w:r>
            <w:proofErr w:type="gramStart"/>
            <w:r w:rsidRPr="00044AFC">
              <w:rPr>
                <w:rFonts w:cs="Times New Roman"/>
                <w:color w:val="000000"/>
                <w:sz w:val="20"/>
                <w:szCs w:val="20"/>
              </w:rPr>
              <w:t>father</w:t>
            </w:r>
            <w:proofErr w:type="gramEnd"/>
            <w:r w:rsidRPr="00044AFC">
              <w:rPr>
                <w:rFonts w:cs="Times New Roman"/>
                <w:color w:val="000000"/>
                <w:sz w:val="20"/>
                <w:szCs w:val="20"/>
              </w:rPr>
              <w:t>, 1 aunt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1A17F0F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238413B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1CF5211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0303E98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mixed employment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823401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52833431" w14:textId="77777777" w:rsidTr="00CA6405">
        <w:tc>
          <w:tcPr>
            <w:tcW w:w="630" w:type="pct"/>
            <w:shd w:val="clear" w:color="auto" w:fill="DAEEF3" w:themeFill="accent5" w:themeFillTint="33"/>
            <w:vAlign w:val="center"/>
          </w:tcPr>
          <w:p w14:paraId="34914280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Lakhanpaul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43B10077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786BB88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579246EA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1 mothers, 10 fathers, 28 grandmothers, 11 grandfa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1B76A3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6-23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1473308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Health professionals, key informants, community members</w:t>
            </w: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22187AE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202F2EE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gramStart"/>
            <w:r w:rsidRPr="00044AFC">
              <w:rPr>
                <w:rFonts w:cs="Times New Roman"/>
                <w:sz w:val="20"/>
                <w:szCs w:val="20"/>
              </w:rPr>
              <w:t>Low income</w:t>
            </w:r>
            <w:proofErr w:type="gramEnd"/>
            <w:r w:rsidRPr="00044AFC">
              <w:rPr>
                <w:rFonts w:cs="Times New Roman"/>
                <w:sz w:val="20"/>
                <w:szCs w:val="20"/>
              </w:rPr>
              <w:t xml:space="preserve"> area, low employment area, cultural minority area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D26547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SSI</w:t>
            </w:r>
          </w:p>
        </w:tc>
      </w:tr>
      <w:tr w:rsidR="006510FA" w:rsidRPr="00044AFC" w14:paraId="3AA54A0E" w14:textId="77777777" w:rsidTr="00437E91">
        <w:tc>
          <w:tcPr>
            <w:tcW w:w="630" w:type="pct"/>
            <w:shd w:val="clear" w:color="auto" w:fill="F2DBDB" w:themeFill="accent2" w:themeFillTint="33"/>
            <w:vAlign w:val="center"/>
          </w:tcPr>
          <w:p w14:paraId="0E762946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Lee 2022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661A245D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13F1FDF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ct-Dec 2019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45A9DCEE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6 parents, 1 grandparent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208D604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6AB2E75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6C610DB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625889B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digenous popula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79A7EFB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Digital story video, SSI</w:t>
            </w:r>
          </w:p>
        </w:tc>
      </w:tr>
      <w:tr w:rsidR="006510FA" w:rsidRPr="00044AFC" w14:paraId="72553A65" w14:textId="77777777" w:rsidTr="00437E91">
        <w:tc>
          <w:tcPr>
            <w:tcW w:w="630" w:type="pct"/>
            <w:shd w:val="clear" w:color="auto" w:fill="DAEEF3" w:themeFill="accent5" w:themeFillTint="33"/>
            <w:vAlign w:val="center"/>
          </w:tcPr>
          <w:p w14:paraId="7216C2A4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Lindsay 2017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6E35F95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7AAC6C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-May 2015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5D98DA9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29 mother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4C05ECC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1A5A658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18F63CA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398153C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mmigrants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3178620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5472370D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4AAE3A10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Lindsay 2012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18F65DF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3E7EB02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Dec 2006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1D37CA1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38 mother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004FAD1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0BB1218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25610D4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qualitatively reported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1746D94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1409BBB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0B371808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3CB6C354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Lindsay 2009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4A70485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50939E0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n-Aug 2004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4A2322E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41 mother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40FECB0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1-3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09BF1CC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03C03E0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qualitatively reported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0118B22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2B76E4D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05D1DBB3" w14:textId="77777777" w:rsidTr="00437E91">
        <w:tc>
          <w:tcPr>
            <w:tcW w:w="630" w:type="pct"/>
            <w:shd w:val="clear" w:color="auto" w:fill="DAEEF3" w:themeFill="accent5" w:themeFillTint="33"/>
            <w:vAlign w:val="center"/>
          </w:tcPr>
          <w:p w14:paraId="5BA1A1C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Lindsay 2011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62C8B16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484A13C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ept 2005-Feb 2006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5CE6B4C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51 mother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19B31D0D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&lt;4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076E49E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2D14DB2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142883F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715C87C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interview</w:t>
            </w:r>
          </w:p>
        </w:tc>
      </w:tr>
      <w:tr w:rsidR="006510FA" w:rsidRPr="00044AFC" w14:paraId="386A2541" w14:textId="77777777" w:rsidTr="00437E91">
        <w:tc>
          <w:tcPr>
            <w:tcW w:w="630" w:type="pct"/>
            <w:shd w:val="clear" w:color="auto" w:fill="F2DBDB" w:themeFill="accent2" w:themeFillTint="33"/>
            <w:vAlign w:val="center"/>
          </w:tcPr>
          <w:p w14:paraId="5EE625FC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López del Valle 2005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3E4C2B1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0B1DAC1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0C605BB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50 mothers or grandmothers or pregnant women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67ABD93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46B818D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1F9E13D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0E6B5B1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47919E1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51969208" w14:textId="77777777" w:rsidTr="00437E91">
        <w:tc>
          <w:tcPr>
            <w:tcW w:w="630" w:type="pct"/>
            <w:shd w:val="clear" w:color="auto" w:fill="F2DBDB" w:themeFill="accent2" w:themeFillTint="33"/>
            <w:vAlign w:val="center"/>
          </w:tcPr>
          <w:p w14:paraId="5B240D19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lastRenderedPageBreak/>
              <w:t>Masterson 2014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111753C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46F6792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l 2006-Aug 2007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7893726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7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4B9A0A4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6F892CA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7C83850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5C92F60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immigrants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0CF5ED2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43FEF1BF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186D1998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McDonald 2015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2C7BAA2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1F3B23B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ct 2011-Jan 2012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3AD4CD0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2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10CAB1A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4B0E364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7B44F6C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12/12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1FBBA72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7D08570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64A57A35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268CF65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McFarren 2020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08D34C2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D1D919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Dec 2018-Feb 2019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62673FB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14 parent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E055FD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6-18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1F39E88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0B9AA32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besity (14/14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4672627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2D3851C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4068317F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3B4E315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McGarvey 2006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41C7107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0CCFCB3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1AB323D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4 mothers, 1 father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6571DCE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5C3514F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7B72094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qualitatively reported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60DB599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5A09AE1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22618B1A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783FB51E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Mofidi 2009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3F1433E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05176C3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ct-Dec 2004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6E9EA71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1 mothers, 1 father, 13 pregnant women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577DBB0E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-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0D7DF8D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Early childhood care staff</w:t>
            </w: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34C0AB3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5E747B7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35B2AB4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66A20E1E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132222C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Momeni 2019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1F9D57A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72388B5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Apr-May 2015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7E45809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58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4B63C6F3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4DD42FD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603D3E7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2891A3B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ixed education, country in economic transi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7642401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SSI</w:t>
            </w:r>
          </w:p>
        </w:tc>
      </w:tr>
      <w:tr w:rsidR="006510FA" w:rsidRPr="00044AFC" w14:paraId="7251EE77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72048BA8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Momeni 2017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336EA86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373FB21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Apr-May 2015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219EFB9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58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6B257E6E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87027D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21B6245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639C523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ixed education, country in economic transi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7F0B5F3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SSI</w:t>
            </w:r>
          </w:p>
        </w:tc>
      </w:tr>
      <w:tr w:rsidR="006510FA" w:rsidRPr="00044AFC" w14:paraId="09385FE4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4C3651B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Naidu 2012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5AEA283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641558B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ov 2010-Feb 2011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21F927B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8 car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6E74888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07A61A4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0A4AE60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7667FC1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ixed ethnicity, under-researched countr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0E3E5B1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63B0E99D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52C3509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Nicely 2019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29F7BBD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1FEE4B8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ct 2016-Feb 2017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13D334E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4 mothers, 1 father, 3 grandparent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8A1861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57A20A1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7E69866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qualitatively reported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315698F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623699A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02ACC4B2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14FF1F5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Nicol 2014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1A62881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510B2C9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Dec 2012-Feb 2013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34B9DDE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9 parents, carers or grandparent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5983440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BD5C19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726FCFA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467D72A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Refugees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55A3A98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3832300A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390289CD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Patino-Fernandez 2013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316D4C9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4920733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ov 2007-Jan 2008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CF17C9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8 mothers, 1 father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57469F9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6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4B65A77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15D770B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qualitatively reported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050C754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9FADE6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7149E20B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7869D2AF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Poirier 2021 (barriers to oral health) 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0EC488B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24BDF28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260D1BC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26 parent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5FEF5DC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6mo - 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7CECCBB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23502F6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563863D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digenous popula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4C5B9AA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</w:t>
            </w:r>
          </w:p>
        </w:tc>
      </w:tr>
      <w:tr w:rsidR="006510FA" w:rsidRPr="00044AFC" w14:paraId="7E20D202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3A71C239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sz w:val="20"/>
                <w:szCs w:val="20"/>
              </w:rPr>
              <w:lastRenderedPageBreak/>
              <w:t xml:space="preserve">Poirier 2021 (motivations for oral health) 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3934D2D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3A8A06B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C301DD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27 parent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3CF614B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6mo - 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4785156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5794073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64E56BD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digenous popula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506642E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</w:t>
            </w:r>
          </w:p>
        </w:tc>
      </w:tr>
      <w:tr w:rsidR="006510FA" w:rsidRPr="00044AFC" w14:paraId="423A92EF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4C2584D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Poirier 2022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56673973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5113D3D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eb 2009-May 2013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00B2712B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26 parent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58AC297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6mo - 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5FC029A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6A09D18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15B882F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digenous popula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6285CDF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</w:t>
            </w:r>
          </w:p>
        </w:tc>
      </w:tr>
      <w:tr w:rsidR="006510FA" w:rsidRPr="00044AFC" w14:paraId="4E2197C2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5C23A261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Porter 2016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5E194EF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0BF7FB0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4366217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32 mother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401DED7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572B493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32A4A72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8/23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71ADA41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2D7DCCA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18EC7E09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79C7CCEF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Prowse 2014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010DD66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0AE6DE5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5ECC74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40 car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77A52CE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6B81D5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304B606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56BE7E0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immigrants, refugees, cultural minority, Indigenous popula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64F4A86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26CB502B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43ABEF38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Rachmi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360509E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7A5A364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n-Oct 2016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1E19E6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46 mothers or grand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7785E5D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66CFA45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arers of children aged 7-12 yrs or no specified age</w:t>
            </w: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46E0E78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qualitatively reported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3D1F609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ountry in economic transition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77CA4BD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0095B40D" w14:textId="77777777" w:rsidTr="00E1566F">
        <w:tc>
          <w:tcPr>
            <w:tcW w:w="630" w:type="pct"/>
            <w:shd w:val="clear" w:color="auto" w:fill="DAEEF3" w:themeFill="accent5" w:themeFillTint="33"/>
            <w:vAlign w:val="center"/>
          </w:tcPr>
          <w:p w14:paraId="60CF40C9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Redsell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09F53D9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048397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0DD0ACB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6 mothers, 2 fa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197EF4A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&lt;12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367D3E8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Parents from area with low rates of childhood obesity</w:t>
            </w: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7DD59FC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075F9F7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high obesity area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7A75499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73182759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0A290A34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Rich 2005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6379183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37A2416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66B482C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74 mothers, 1 father, 1 grandmother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360A157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3BE7264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2DB4C27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74/74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0A954A6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1C548FA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</w:t>
            </w:r>
          </w:p>
        </w:tc>
      </w:tr>
      <w:tr w:rsidR="006510FA" w:rsidRPr="00044AFC" w14:paraId="746E0838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00AA8330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sz w:val="20"/>
                <w:szCs w:val="20"/>
              </w:rPr>
              <w:t>Riggs 2015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287773A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099D5FE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7575252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15 mothers, grandmothers, carers total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2A1E3D0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12 yrs; &lt;6 yrs coded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6517926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arers of children aged 7-12 yrs or no specified age</w:t>
            </w: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54584BF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5A68093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mmigrants, refugees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6435864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4FCB27BD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3C3E3AC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cs="Times New Roman"/>
                <w:sz w:val="20"/>
                <w:szCs w:val="20"/>
              </w:rPr>
              <w:t>Rivera 2020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3A62275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628BBA7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257CAE1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2 mothers, 6 fathers, 2 grand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3B2E5EF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7CFD608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1F6CE32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4/20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2F52129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, migrants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7A9F63F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3E1133E7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3FC0673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Rodríguez-Oliveros 2011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53454003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2B59D6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2C64BBAF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8 parent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F80E9B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~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7F91D8D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1939342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4293B4D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ountry in economic transition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378D2D5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6D89E53E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350101D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lastRenderedPageBreak/>
              <w:t>Roguski 2020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02B004DA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35B6C2B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3F589DB5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07 parents or car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45A6EE3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4 mo-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300D761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0F774BF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6EA9D16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digenous population, low income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03D3C06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4699D2D8" w14:textId="77777777" w:rsidTr="00535429">
        <w:tc>
          <w:tcPr>
            <w:tcW w:w="630" w:type="pct"/>
            <w:shd w:val="clear" w:color="auto" w:fill="DAEEF3" w:themeFill="accent5" w:themeFillTint="33"/>
            <w:vAlign w:val="center"/>
          </w:tcPr>
          <w:p w14:paraId="5E2C7EF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44AFC">
              <w:rPr>
                <w:rFonts w:cs="Times New Roman"/>
                <w:color w:val="000000"/>
                <w:sz w:val="20"/>
                <w:szCs w:val="20"/>
              </w:rPr>
              <w:t>Safaiyan</w:t>
            </w:r>
            <w:proofErr w:type="spellEnd"/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6C0EFAD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15B98CF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018-2019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0A6142E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7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504FB49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5-6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1CCED7B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4635AA4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~12/37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13D1F46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ountry in economic transition, ≥50</w:t>
            </w:r>
            <w:r w:rsidRPr="00044AFC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044AFC">
              <w:rPr>
                <w:rFonts w:cs="Times New Roman"/>
                <w:sz w:val="20"/>
                <w:szCs w:val="20"/>
              </w:rPr>
              <w:t xml:space="preserve"> BMI percentil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7899FD5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32234164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163A7E44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Shrikrishna Suprabha 2022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5D0AA95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7D0FD9C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-Aug 2019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6423943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2 mothers, 5 fa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43F90C6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445E3EE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6EA13D6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27/27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3ABD657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0EE995C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31A14A64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0D907438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mall 2009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79C7487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6D34831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1296765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9 mothers, 2 fa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314748E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3-6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16C51A4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228D73B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279C816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mmigrants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3A1E25E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5C1CEF68" w14:textId="77777777" w:rsidTr="00162BE6">
        <w:tc>
          <w:tcPr>
            <w:tcW w:w="630" w:type="pct"/>
            <w:shd w:val="clear" w:color="auto" w:fill="DAEEF3" w:themeFill="accent5" w:themeFillTint="33"/>
            <w:vAlign w:val="center"/>
          </w:tcPr>
          <w:p w14:paraId="13AFA3A4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einman 2010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54257EB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3D7B8F9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ept-Nov 2006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484094E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7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709C73B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&lt;19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3D0F6C7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13C04A2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52E8790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3B76EAD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23438A16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5D1961C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sz w:val="20"/>
                <w:szCs w:val="20"/>
                <w:lang w:eastAsia="en-AU"/>
              </w:rPr>
              <w:t>Suprabha 2021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31C969A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53" w:type="pct"/>
            <w:shd w:val="clear" w:color="auto" w:fill="F2DBDB" w:themeFill="accent2" w:themeFillTint="33"/>
          </w:tcPr>
          <w:p w14:paraId="16E6513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-Aug 2019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1CC7150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2 mothers, 5 fa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1C7FA50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67EA1F4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1BBEFA0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27/27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088AB57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4C603E5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648E5149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71152D9B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prabha 2022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5483755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53" w:type="pct"/>
            <w:shd w:val="clear" w:color="auto" w:fill="F2DBDB" w:themeFill="accent2" w:themeFillTint="33"/>
          </w:tcPr>
          <w:p w14:paraId="52386E6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-Aug 2019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9EF63C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2 mothers, 5 fa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4FD4337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AC667F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488E65F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27/27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19EB61C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76137C2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23C663E7" w14:textId="77777777" w:rsidTr="00E1566F">
        <w:tc>
          <w:tcPr>
            <w:tcW w:w="630" w:type="pct"/>
            <w:shd w:val="clear" w:color="auto" w:fill="F2DBDB" w:themeFill="accent2" w:themeFillTint="33"/>
            <w:vAlign w:val="center"/>
          </w:tcPr>
          <w:p w14:paraId="42D1400D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prabha 2024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70930717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53" w:type="pct"/>
            <w:shd w:val="clear" w:color="auto" w:fill="F2DBDB" w:themeFill="accent2" w:themeFillTint="33"/>
          </w:tcPr>
          <w:p w14:paraId="5383EB6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-Aug 2019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06EB87FF" w14:textId="77777777" w:rsidR="006510FA" w:rsidRPr="00044AFC" w:rsidRDefault="006510FA" w:rsidP="00044AF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2 mothers, 5 fa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14CCFB7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6D8803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0ABB925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27/27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58EA4E6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2FCE98B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4CCD3B4A" w14:textId="77777777" w:rsidTr="00535429">
        <w:tc>
          <w:tcPr>
            <w:tcW w:w="630" w:type="pct"/>
            <w:shd w:val="clear" w:color="auto" w:fill="DAEEF3" w:themeFill="accent5" w:themeFillTint="33"/>
            <w:vAlign w:val="center"/>
          </w:tcPr>
          <w:p w14:paraId="0CF35536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prawoto</w:t>
            </w:r>
            <w:proofErr w:type="spellEnd"/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2019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6E18A63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42AEB07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42B5203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0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39A2E84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-6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39B4D78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69BC848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10/10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0034CA8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ountry in economic transition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044B036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</w:t>
            </w:r>
          </w:p>
        </w:tc>
      </w:tr>
      <w:tr w:rsidR="006510FA" w:rsidRPr="00044AFC" w14:paraId="2B1EF896" w14:textId="77777777" w:rsidTr="00E1566F">
        <w:tc>
          <w:tcPr>
            <w:tcW w:w="630" w:type="pct"/>
            <w:shd w:val="clear" w:color="auto" w:fill="DAEEF3" w:themeFill="accent5" w:themeFillTint="33"/>
            <w:vAlign w:val="center"/>
          </w:tcPr>
          <w:p w14:paraId="78685DAE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ssner</w:t>
            </w:r>
            <w:proofErr w:type="spellEnd"/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2008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56DEE76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40612D5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ept 2005-Feb 2006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6B146BC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51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09773B4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4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3E2932F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4D94D4F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61BBF50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immigrants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02B3145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interview</w:t>
            </w:r>
          </w:p>
        </w:tc>
      </w:tr>
      <w:tr w:rsidR="006510FA" w:rsidRPr="00044AFC" w14:paraId="4107BFCD" w14:textId="77777777" w:rsidTr="00535429">
        <w:tc>
          <w:tcPr>
            <w:tcW w:w="630" w:type="pct"/>
            <w:shd w:val="clear" w:color="auto" w:fill="DAEEF3" w:themeFill="accent5" w:themeFillTint="33"/>
            <w:vAlign w:val="center"/>
          </w:tcPr>
          <w:p w14:paraId="5E335CD2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yrad 2015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737CDC5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181D358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339BE3C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6 parent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7E7EDBD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4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63C4423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Parents of children aged 10-11 yrs</w:t>
            </w: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7B2DD92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10/10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28EF9EF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ixed income, mixed ethnic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0BB1DA1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2BEE0EBD" w14:textId="77777777" w:rsidTr="00535429">
        <w:tc>
          <w:tcPr>
            <w:tcW w:w="630" w:type="pct"/>
            <w:shd w:val="clear" w:color="auto" w:fill="DAEEF3" w:themeFill="accent5" w:themeFillTint="33"/>
            <w:vAlign w:val="center"/>
          </w:tcPr>
          <w:p w14:paraId="6155FE74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hompson 2014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3B0F7FF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5CACAF5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67CFBEE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0 mo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7DB680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2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2732B2A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5EFC8FE6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qualitatively reported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1A29659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12B0F1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2DF9034A" w14:textId="77777777" w:rsidTr="00973004">
        <w:tc>
          <w:tcPr>
            <w:tcW w:w="630" w:type="pct"/>
            <w:shd w:val="clear" w:color="auto" w:fill="F2DBDB" w:themeFill="accent2" w:themeFillTint="33"/>
            <w:vAlign w:val="center"/>
          </w:tcPr>
          <w:p w14:paraId="66B84365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iwari 2017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45FE789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4E663A1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42CE4A8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gramStart"/>
            <w:r w:rsidRPr="00044AFC">
              <w:rPr>
                <w:rFonts w:cs="Times New Roman"/>
                <w:color w:val="000000"/>
                <w:sz w:val="20"/>
                <w:szCs w:val="20"/>
              </w:rPr>
              <w:t>20  mothers</w:t>
            </w:r>
            <w:proofErr w:type="gramEnd"/>
            <w:r w:rsidRPr="00044AFC">
              <w:rPr>
                <w:rFonts w:cs="Times New Roman"/>
                <w:color w:val="000000"/>
                <w:sz w:val="20"/>
                <w:szCs w:val="20"/>
              </w:rPr>
              <w:t>, 7 grandmothers, 1 father, 2 aunt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7F0E319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5E92A86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3B5288C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6854FCB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1F70304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19DA4F21" w14:textId="77777777" w:rsidTr="00973004">
        <w:tc>
          <w:tcPr>
            <w:tcW w:w="630" w:type="pct"/>
            <w:shd w:val="clear" w:color="auto" w:fill="F2DBDB" w:themeFill="accent2" w:themeFillTint="33"/>
            <w:vAlign w:val="center"/>
          </w:tcPr>
          <w:p w14:paraId="44FFEC26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iwari 2021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2913457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635CFA5D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l 2017-Mar 2019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00FD9F9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49 parent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1CE073F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69CCC9B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7062EBF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22/49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1E038F1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0994505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026DA449" w14:textId="77777777" w:rsidTr="00535429">
        <w:tc>
          <w:tcPr>
            <w:tcW w:w="630" w:type="pct"/>
            <w:shd w:val="clear" w:color="auto" w:fill="DAEEF3" w:themeFill="accent5" w:themeFillTint="33"/>
            <w:vAlign w:val="center"/>
          </w:tcPr>
          <w:p w14:paraId="671A69B2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oftemo</w:t>
            </w:r>
            <w:proofErr w:type="spellEnd"/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2013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7B55C12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23E0002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-Sept 2012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6372FCA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0 mothers, 1 father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4D52C79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2.5-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7BBFC58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070A4F9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verweight (10/10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319C5BD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567C87A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10BE7397" w14:textId="77777777" w:rsidTr="00535429">
        <w:tc>
          <w:tcPr>
            <w:tcW w:w="630" w:type="pct"/>
            <w:shd w:val="clear" w:color="auto" w:fill="DAEEF3" w:themeFill="accent5" w:themeFillTint="33"/>
            <w:vAlign w:val="center"/>
          </w:tcPr>
          <w:p w14:paraId="43442CFB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alencia 2016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297E765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738E1029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-Oct 2013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2C0EF61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4 mothers, 19 car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5502F01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&lt;6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6CC0D31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3C6E9FB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7AF266F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cultural minority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40657EC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</w:t>
            </w:r>
          </w:p>
        </w:tc>
      </w:tr>
      <w:tr w:rsidR="006510FA" w:rsidRPr="00044AFC" w14:paraId="16BC862E" w14:textId="77777777" w:rsidTr="00413B52">
        <w:tc>
          <w:tcPr>
            <w:tcW w:w="630" w:type="pct"/>
            <w:shd w:val="clear" w:color="auto" w:fill="F2DBDB" w:themeFill="accent2" w:themeFillTint="33"/>
            <w:vAlign w:val="center"/>
          </w:tcPr>
          <w:p w14:paraId="756517A8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an Nes 2018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424983E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19557F0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7FF7B23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29 mothers 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5C7C02E7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5 yrs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C88309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2FBBB33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ECC (qualitatively reported)</w:t>
            </w: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4ED739F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ultural minority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31D6C12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SSI</w:t>
            </w:r>
          </w:p>
        </w:tc>
      </w:tr>
      <w:tr w:rsidR="006510FA" w:rsidRPr="00044AFC" w14:paraId="31336998" w14:textId="77777777" w:rsidTr="00413B52">
        <w:tc>
          <w:tcPr>
            <w:tcW w:w="630" w:type="pct"/>
            <w:shd w:val="clear" w:color="auto" w:fill="F2DBDB" w:themeFill="accent2" w:themeFillTint="33"/>
            <w:vAlign w:val="center"/>
          </w:tcPr>
          <w:p w14:paraId="59744F1A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rgo-Milton 2016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5E0B81B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7A7C518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Mar-Jun 2011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0E5162A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32 moth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634308D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4-12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1DB8292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3D109F3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41B8716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gramStart"/>
            <w:r w:rsidRPr="00044AFC">
              <w:rPr>
                <w:rFonts w:cs="Times New Roman"/>
                <w:sz w:val="20"/>
                <w:szCs w:val="20"/>
              </w:rPr>
              <w:t>Low income</w:t>
            </w:r>
            <w:proofErr w:type="gramEnd"/>
            <w:r w:rsidRPr="00044AFC">
              <w:rPr>
                <w:rFonts w:cs="Times New Roman"/>
                <w:sz w:val="20"/>
                <w:szCs w:val="20"/>
              </w:rPr>
              <w:t xml:space="preserve"> area, low employment area, cultural minority area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5BE311E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61E75F8A" w14:textId="77777777" w:rsidTr="00413B52">
        <w:tc>
          <w:tcPr>
            <w:tcW w:w="630" w:type="pct"/>
            <w:shd w:val="clear" w:color="auto" w:fill="F2DBDB" w:themeFill="accent2" w:themeFillTint="33"/>
            <w:vAlign w:val="center"/>
          </w:tcPr>
          <w:p w14:paraId="1C66C469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einstein 1999</w:t>
            </w:r>
          </w:p>
        </w:tc>
        <w:tc>
          <w:tcPr>
            <w:tcW w:w="449" w:type="pct"/>
            <w:shd w:val="clear" w:color="auto" w:fill="F2DBDB" w:themeFill="accent2" w:themeFillTint="33"/>
            <w:vAlign w:val="center"/>
          </w:tcPr>
          <w:p w14:paraId="2D89C1F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F2DBDB" w:themeFill="accent2" w:themeFillTint="33"/>
            <w:vAlign w:val="center"/>
          </w:tcPr>
          <w:p w14:paraId="18E3080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F2DBDB" w:themeFill="accent2" w:themeFillTint="33"/>
            <w:vAlign w:val="center"/>
          </w:tcPr>
          <w:p w14:paraId="58B8ED6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62 pregnant women or parents/carers</w:t>
            </w: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497987D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&lt;3 yrs </w:t>
            </w:r>
          </w:p>
        </w:tc>
        <w:tc>
          <w:tcPr>
            <w:tcW w:w="505" w:type="pct"/>
            <w:shd w:val="clear" w:color="auto" w:fill="F2DBDB" w:themeFill="accent2" w:themeFillTint="33"/>
            <w:vAlign w:val="center"/>
          </w:tcPr>
          <w:p w14:paraId="565C94F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2DBDB" w:themeFill="accent2" w:themeFillTint="33"/>
            <w:vAlign w:val="center"/>
          </w:tcPr>
          <w:p w14:paraId="38CB0C50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2DBDB" w:themeFill="accent2" w:themeFillTint="33"/>
            <w:vAlign w:val="center"/>
          </w:tcPr>
          <w:p w14:paraId="60A4315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, Indigenous population</w:t>
            </w:r>
          </w:p>
        </w:tc>
        <w:tc>
          <w:tcPr>
            <w:tcW w:w="465" w:type="pct"/>
            <w:shd w:val="clear" w:color="auto" w:fill="F2DBDB" w:themeFill="accent2" w:themeFillTint="33"/>
            <w:vAlign w:val="center"/>
          </w:tcPr>
          <w:p w14:paraId="16053C4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Interview</w:t>
            </w:r>
          </w:p>
        </w:tc>
      </w:tr>
      <w:tr w:rsidR="006510FA" w:rsidRPr="00044AFC" w14:paraId="784A7B5C" w14:textId="77777777" w:rsidTr="00413B52">
        <w:tc>
          <w:tcPr>
            <w:tcW w:w="630" w:type="pct"/>
            <w:shd w:val="clear" w:color="auto" w:fill="DAEEF3" w:themeFill="accent5" w:themeFillTint="33"/>
            <w:vAlign w:val="center"/>
          </w:tcPr>
          <w:p w14:paraId="04491DDC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oolford 2007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040B238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3A5F3BD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Jun-Dec 2005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286ED8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 xml:space="preserve">20 mothers 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3D5473F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 xml:space="preserve">~4 </w:t>
            </w:r>
            <w:proofErr w:type="spellStart"/>
            <w:r w:rsidRPr="00044AFC">
              <w:rPr>
                <w:rFonts w:cs="Times New Roman"/>
                <w:sz w:val="20"/>
                <w:szCs w:val="20"/>
              </w:rPr>
              <w:t>ys</w:t>
            </w:r>
            <w:proofErr w:type="spellEnd"/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6BF1D60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37AC715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4/20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6D858D7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Low incom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37920805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  <w:tr w:rsidR="006510FA" w:rsidRPr="00044AFC" w14:paraId="5731D806" w14:textId="77777777" w:rsidTr="00413B52">
        <w:tc>
          <w:tcPr>
            <w:tcW w:w="630" w:type="pct"/>
            <w:shd w:val="clear" w:color="auto" w:fill="DAEEF3" w:themeFill="accent5" w:themeFillTint="33"/>
            <w:vAlign w:val="center"/>
          </w:tcPr>
          <w:p w14:paraId="5C6B6691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u 2021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1F4AA31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0D60729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ct-Dec 2017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4818E9A4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29 parents, 10 grandparent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7EC809C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&lt;6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5B2CD36A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61B77088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13/22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5565083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Country with economic transition, mixed incom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1FFA0F83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Focus group, SSI</w:t>
            </w:r>
          </w:p>
        </w:tc>
      </w:tr>
      <w:tr w:rsidR="006510FA" w:rsidRPr="00044AFC" w14:paraId="7668627C" w14:textId="77777777" w:rsidTr="00413B52">
        <w:tc>
          <w:tcPr>
            <w:tcW w:w="630" w:type="pct"/>
            <w:shd w:val="clear" w:color="auto" w:fill="DAEEF3" w:themeFill="accent5" w:themeFillTint="33"/>
            <w:vAlign w:val="center"/>
          </w:tcPr>
          <w:p w14:paraId="2E394A4D" w14:textId="77777777" w:rsidR="006510FA" w:rsidRPr="00044AFC" w:rsidRDefault="006510FA" w:rsidP="00044AF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44AF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Ziser 2021</w:t>
            </w:r>
          </w:p>
        </w:tc>
        <w:tc>
          <w:tcPr>
            <w:tcW w:w="449" w:type="pct"/>
            <w:shd w:val="clear" w:color="auto" w:fill="DAEEF3" w:themeFill="accent5" w:themeFillTint="33"/>
            <w:vAlign w:val="center"/>
          </w:tcPr>
          <w:p w14:paraId="66E449EE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14:paraId="5EF5271F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09" w:type="pct"/>
            <w:shd w:val="clear" w:color="auto" w:fill="DAEEF3" w:themeFill="accent5" w:themeFillTint="33"/>
            <w:vAlign w:val="center"/>
          </w:tcPr>
          <w:p w14:paraId="7DEAAD2B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color w:val="000000"/>
                <w:sz w:val="20"/>
                <w:szCs w:val="20"/>
              </w:rPr>
              <w:t>14 mothers, 2 fathers</w:t>
            </w:r>
          </w:p>
        </w:tc>
        <w:tc>
          <w:tcPr>
            <w:tcW w:w="559" w:type="pct"/>
            <w:shd w:val="clear" w:color="auto" w:fill="DAEEF3" w:themeFill="accent5" w:themeFillTint="33"/>
            <w:vAlign w:val="center"/>
          </w:tcPr>
          <w:p w14:paraId="2F0253D1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~5 yrs</w:t>
            </w:r>
          </w:p>
        </w:tc>
        <w:tc>
          <w:tcPr>
            <w:tcW w:w="505" w:type="pct"/>
            <w:shd w:val="clear" w:color="auto" w:fill="DAEEF3" w:themeFill="accent5" w:themeFillTint="33"/>
            <w:vAlign w:val="center"/>
          </w:tcPr>
          <w:p w14:paraId="075642E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AEEF3" w:themeFill="accent5" w:themeFillTint="33"/>
            <w:vAlign w:val="center"/>
          </w:tcPr>
          <w:p w14:paraId="1350964C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O/O (16/16)</w:t>
            </w:r>
          </w:p>
        </w:tc>
        <w:tc>
          <w:tcPr>
            <w:tcW w:w="608" w:type="pct"/>
            <w:shd w:val="clear" w:color="auto" w:fill="DAEEF3" w:themeFill="accent5" w:themeFillTint="33"/>
            <w:vAlign w:val="center"/>
          </w:tcPr>
          <w:p w14:paraId="15A28BF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gramStart"/>
            <w:r w:rsidRPr="00044AFC">
              <w:rPr>
                <w:rFonts w:cs="Times New Roman"/>
                <w:sz w:val="20"/>
                <w:szCs w:val="20"/>
              </w:rPr>
              <w:t>Parent</w:t>
            </w:r>
            <w:proofErr w:type="gramEnd"/>
            <w:r w:rsidRPr="00044AFC">
              <w:rPr>
                <w:rFonts w:cs="Times New Roman"/>
                <w:sz w:val="20"/>
                <w:szCs w:val="20"/>
              </w:rPr>
              <w:t xml:space="preserve"> with obesity, migrants, low income</w:t>
            </w:r>
          </w:p>
        </w:tc>
        <w:tc>
          <w:tcPr>
            <w:tcW w:w="465" w:type="pct"/>
            <w:shd w:val="clear" w:color="auto" w:fill="DAEEF3" w:themeFill="accent5" w:themeFillTint="33"/>
            <w:vAlign w:val="center"/>
          </w:tcPr>
          <w:p w14:paraId="17DF8E72" w14:textId="77777777" w:rsidR="006510FA" w:rsidRPr="00044AFC" w:rsidRDefault="006510FA" w:rsidP="00044AF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44AFC">
              <w:rPr>
                <w:rFonts w:cs="Times New Roman"/>
                <w:sz w:val="20"/>
                <w:szCs w:val="20"/>
              </w:rPr>
              <w:t>SSI</w:t>
            </w:r>
          </w:p>
        </w:tc>
      </w:tr>
    </w:tbl>
    <w:p w14:paraId="69A2E31C" w14:textId="66478D74" w:rsidR="0095688E" w:rsidRDefault="0095688E" w:rsidP="004A6215">
      <w:r>
        <w:t xml:space="preserve">Study </w:t>
      </w:r>
      <w:proofErr w:type="spellStart"/>
      <w:r>
        <w:t>colour</w:t>
      </w:r>
      <w:proofErr w:type="spellEnd"/>
      <w:r>
        <w:t xml:space="preserve"> in red: </w:t>
      </w:r>
      <w:r w:rsidR="00413B52">
        <w:t xml:space="preserve">ECC-focused. Study </w:t>
      </w:r>
      <w:proofErr w:type="spellStart"/>
      <w:r w:rsidR="00413B52">
        <w:t>colour</w:t>
      </w:r>
      <w:proofErr w:type="spellEnd"/>
      <w:r w:rsidR="00413B52">
        <w:t xml:space="preserve"> in blue: O/O-focused.</w:t>
      </w:r>
    </w:p>
    <w:p w14:paraId="0A1A5768" w14:textId="020A8BD4" w:rsidR="004A6215" w:rsidRPr="00D846D6" w:rsidRDefault="004A6215" w:rsidP="004A6215">
      <w:r w:rsidRPr="00D846D6">
        <w:t xml:space="preserve">ECC: early childhood caries; </w:t>
      </w:r>
      <w:proofErr w:type="spellStart"/>
      <w:r w:rsidR="0065608B" w:rsidRPr="00D846D6">
        <w:t>mo</w:t>
      </w:r>
      <w:proofErr w:type="spellEnd"/>
      <w:r w:rsidR="0065608B" w:rsidRPr="00D846D6">
        <w:t xml:space="preserve">: months; </w:t>
      </w:r>
      <w:r w:rsidRPr="00D846D6">
        <w:t>NR: not reported</w:t>
      </w:r>
      <w:r>
        <w:t xml:space="preserve">; </w:t>
      </w:r>
      <w:r w:rsidRPr="00D846D6">
        <w:t xml:space="preserve">O/O: overweight or obesity; </w:t>
      </w:r>
      <w:r>
        <w:t xml:space="preserve">SSI: semi-structured interview; </w:t>
      </w:r>
      <w:r w:rsidRPr="00D846D6">
        <w:t xml:space="preserve">UK: </w:t>
      </w:r>
      <w:r>
        <w:t>UK</w:t>
      </w:r>
      <w:r w:rsidRPr="00D846D6">
        <w:t>; USA: United States of America: yrs: years</w:t>
      </w:r>
      <w:r w:rsidR="0065608B"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510FA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2CFC5" w14:textId="77777777" w:rsidR="00B04CEA" w:rsidRDefault="00B04CEA" w:rsidP="00117666">
      <w:pPr>
        <w:spacing w:after="0"/>
      </w:pPr>
      <w:r>
        <w:separator/>
      </w:r>
    </w:p>
  </w:endnote>
  <w:endnote w:type="continuationSeparator" w:id="0">
    <w:p w14:paraId="216079CA" w14:textId="77777777" w:rsidR="00B04CEA" w:rsidRDefault="00B04C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44A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44A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44A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44A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44A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44A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1103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1634AC" w14:textId="65B29484" w:rsidR="00722C4C" w:rsidRDefault="00AD58AC" w:rsidP="00AD58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3D7DD" w14:textId="77777777" w:rsidR="00B04CEA" w:rsidRDefault="00B04CEA" w:rsidP="00117666">
      <w:pPr>
        <w:spacing w:after="0"/>
      </w:pPr>
      <w:r>
        <w:separator/>
      </w:r>
    </w:p>
  </w:footnote>
  <w:footnote w:type="continuationSeparator" w:id="0">
    <w:p w14:paraId="2DEB8059" w14:textId="77777777" w:rsidR="00B04CEA" w:rsidRDefault="00B04C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44A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44A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AC3508"/>
    <w:multiLevelType w:val="hybridMultilevel"/>
    <w:tmpl w:val="75C6C60E"/>
    <w:lvl w:ilvl="0" w:tplc="6AFE2C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65421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D7C"/>
    <w:rsid w:val="00044AFC"/>
    <w:rsid w:val="00052A14"/>
    <w:rsid w:val="00077D53"/>
    <w:rsid w:val="00090AF0"/>
    <w:rsid w:val="00105FD9"/>
    <w:rsid w:val="00117666"/>
    <w:rsid w:val="00136DBE"/>
    <w:rsid w:val="001549D3"/>
    <w:rsid w:val="00160065"/>
    <w:rsid w:val="00162BE6"/>
    <w:rsid w:val="00171520"/>
    <w:rsid w:val="00177D84"/>
    <w:rsid w:val="00267D18"/>
    <w:rsid w:val="002868E2"/>
    <w:rsid w:val="002869C3"/>
    <w:rsid w:val="002936E4"/>
    <w:rsid w:val="002A78DF"/>
    <w:rsid w:val="002B4A57"/>
    <w:rsid w:val="002C74CA"/>
    <w:rsid w:val="002F14C7"/>
    <w:rsid w:val="003544FB"/>
    <w:rsid w:val="003D2D47"/>
    <w:rsid w:val="003D2F2D"/>
    <w:rsid w:val="003F3D6E"/>
    <w:rsid w:val="00401590"/>
    <w:rsid w:val="00413B52"/>
    <w:rsid w:val="00437E91"/>
    <w:rsid w:val="00447801"/>
    <w:rsid w:val="00452E9C"/>
    <w:rsid w:val="004735C8"/>
    <w:rsid w:val="004961FF"/>
    <w:rsid w:val="004A6215"/>
    <w:rsid w:val="00517A89"/>
    <w:rsid w:val="005250F2"/>
    <w:rsid w:val="00535429"/>
    <w:rsid w:val="00593EEA"/>
    <w:rsid w:val="005A5EEE"/>
    <w:rsid w:val="006375C7"/>
    <w:rsid w:val="006510FA"/>
    <w:rsid w:val="00654E8F"/>
    <w:rsid w:val="00655153"/>
    <w:rsid w:val="0065608B"/>
    <w:rsid w:val="006608B3"/>
    <w:rsid w:val="00660D05"/>
    <w:rsid w:val="006820B1"/>
    <w:rsid w:val="00687C24"/>
    <w:rsid w:val="006B7D14"/>
    <w:rsid w:val="006F0622"/>
    <w:rsid w:val="00701727"/>
    <w:rsid w:val="0070566C"/>
    <w:rsid w:val="00714C50"/>
    <w:rsid w:val="00722C4C"/>
    <w:rsid w:val="00725A7D"/>
    <w:rsid w:val="007501BE"/>
    <w:rsid w:val="00790BB3"/>
    <w:rsid w:val="007C206C"/>
    <w:rsid w:val="00803D24"/>
    <w:rsid w:val="00817DD6"/>
    <w:rsid w:val="0084081C"/>
    <w:rsid w:val="00885156"/>
    <w:rsid w:val="0090316D"/>
    <w:rsid w:val="009151AA"/>
    <w:rsid w:val="0093429D"/>
    <w:rsid w:val="00943573"/>
    <w:rsid w:val="0095688E"/>
    <w:rsid w:val="00970F7D"/>
    <w:rsid w:val="00973004"/>
    <w:rsid w:val="00994A3D"/>
    <w:rsid w:val="009C2B12"/>
    <w:rsid w:val="009C70F3"/>
    <w:rsid w:val="009E5907"/>
    <w:rsid w:val="00A174D9"/>
    <w:rsid w:val="00A569CD"/>
    <w:rsid w:val="00AB5EE2"/>
    <w:rsid w:val="00AB6715"/>
    <w:rsid w:val="00AD58AC"/>
    <w:rsid w:val="00B04CEA"/>
    <w:rsid w:val="00B1671E"/>
    <w:rsid w:val="00B218AC"/>
    <w:rsid w:val="00B25EB8"/>
    <w:rsid w:val="00B354E1"/>
    <w:rsid w:val="00B37F4D"/>
    <w:rsid w:val="00BF0080"/>
    <w:rsid w:val="00BF0810"/>
    <w:rsid w:val="00C52A7B"/>
    <w:rsid w:val="00C56BAF"/>
    <w:rsid w:val="00C679AA"/>
    <w:rsid w:val="00C75972"/>
    <w:rsid w:val="00CA6405"/>
    <w:rsid w:val="00CC0A3A"/>
    <w:rsid w:val="00CD066B"/>
    <w:rsid w:val="00CE4FEE"/>
    <w:rsid w:val="00DB59C3"/>
    <w:rsid w:val="00DC259A"/>
    <w:rsid w:val="00DE23E8"/>
    <w:rsid w:val="00E1566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8</Pages>
  <Words>1743</Words>
  <Characters>994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i-Lok Cheng</cp:lastModifiedBy>
  <cp:revision>27</cp:revision>
  <cp:lastPrinted>2013-10-03T12:51:00Z</cp:lastPrinted>
  <dcterms:created xsi:type="dcterms:W3CDTF">2022-11-17T16:58:00Z</dcterms:created>
  <dcterms:modified xsi:type="dcterms:W3CDTF">2025-05-16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